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E1B" w:rsidRPr="008A220E" w:rsidRDefault="00950E1B" w:rsidP="00352B58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8A220E">
        <w:rPr>
          <w:rFonts w:ascii="Times New Roman" w:hAnsi="Times New Roman"/>
          <w:b/>
          <w:sz w:val="24"/>
        </w:rPr>
        <w:t xml:space="preserve">Table </w:t>
      </w:r>
      <w:bookmarkStart w:id="0" w:name="OLE_LINK1"/>
      <w:r w:rsidR="008A220E">
        <w:rPr>
          <w:rFonts w:ascii="Times New Roman" w:hAnsi="Times New Roman"/>
          <w:b/>
          <w:sz w:val="24"/>
        </w:rPr>
        <w:t xml:space="preserve">S1 </w:t>
      </w:r>
      <w:r w:rsidRPr="008A220E">
        <w:rPr>
          <w:rFonts w:ascii="Times New Roman" w:hAnsi="Times New Roman"/>
          <w:b/>
          <w:sz w:val="24"/>
        </w:rPr>
        <w:t>Primers information used in this study.</w:t>
      </w:r>
    </w:p>
    <w:tbl>
      <w:tblPr>
        <w:tblW w:w="7693" w:type="dxa"/>
        <w:jc w:val="center"/>
        <w:tblLook w:val="04A0" w:firstRow="1" w:lastRow="0" w:firstColumn="1" w:lastColumn="0" w:noHBand="0" w:noVBand="1"/>
      </w:tblPr>
      <w:tblGrid>
        <w:gridCol w:w="2253"/>
        <w:gridCol w:w="5440"/>
      </w:tblGrid>
      <w:tr w:rsidR="008A220E" w:rsidRPr="008A220E" w:rsidTr="008A220E">
        <w:trPr>
          <w:trHeight w:val="33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bookmarkEnd w:id="0"/>
          <w:p w:rsidR="008A220E" w:rsidRPr="008A220E" w:rsidRDefault="008A220E" w:rsidP="008A2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s (5'to3')</w:t>
            </w:r>
          </w:p>
        </w:tc>
      </w:tr>
      <w:tr w:rsidR="008A220E" w:rsidRPr="008A220E" w:rsidTr="008A220E">
        <w:trPr>
          <w:trHeight w:val="34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GAPDH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GACTTCAACAGCGACACCCA</w:t>
            </w:r>
          </w:p>
        </w:tc>
      </w:tr>
      <w:tr w:rsidR="008A220E" w:rsidRPr="008A220E" w:rsidTr="008A220E">
        <w:trPr>
          <w:trHeight w:val="34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GAPDH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CCCTGTTGCTGTAGCCAAA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Arg-1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GGACAGACTAGGAATTGGCA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Arg-1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CAGTCCGTCAACATCAAAACT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CD206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GGATCGGGTTTATGGAGC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CD206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ACGGGAATGCACAGGTTG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CD163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AGACAGAGACAGCGGCTT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CD163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TATCTTAAAGGCTCACTGGGT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iNOS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AGGGACAAGCCTACCCCTC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iNOS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TCATCTCCCGTCAGTTGGT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221ED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IL1</w:t>
            </w:r>
            <w:r w:rsidR="00221E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sym w:font="Symbol" w:char="F062"/>
            </w: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CCCTAAACAGATGAAGTGC</w:t>
            </w:r>
          </w:p>
        </w:tc>
      </w:tr>
      <w:tr w:rsidR="008A220E" w:rsidRPr="008A220E" w:rsidTr="008A220E">
        <w:trPr>
          <w:trHeight w:val="300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221ED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human IL1</w:t>
            </w:r>
            <w:r w:rsidR="00221E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sym w:font="Symbol" w:char="F062"/>
            </w: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CGGAGATTCGTAGCTGGAT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-GAPDH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AAATGGTGAAGGTCGGTGT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-GAPDH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GGTCAATGAAGGGGTCGTT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Arg1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TGGGTGGATGCTCACACTG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Arg1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TACACGATGTCTTTGGCAGA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CD206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CTTCCGTCACCCTGTATGC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CD206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CATCCGTGGTTCCATAGACC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CD163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TGGCGGGTGGTGAAAACA</w:t>
            </w:r>
          </w:p>
        </w:tc>
        <w:bookmarkStart w:id="1" w:name="_GoBack"/>
        <w:bookmarkEnd w:id="1"/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CD163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CAGCCGTTACTGCACACTG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221ED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IL1</w:t>
            </w:r>
            <w:r w:rsidR="00221E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sym w:font="Symbol" w:char="F062"/>
            </w: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TCAGGCAGGCAGTATCACTC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221ED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IL1</w:t>
            </w:r>
            <w:r w:rsidR="00221EDA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sym w:font="Symbol" w:char="F062"/>
            </w: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AAGGTCCACGGGAAAGACAC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iNOS-F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GGAGTGACGGCAAACATGACT</w:t>
            </w:r>
          </w:p>
        </w:tc>
      </w:tr>
      <w:tr w:rsidR="008A220E" w:rsidRPr="008A220E" w:rsidTr="008A220E">
        <w:trPr>
          <w:trHeight w:val="285"/>
          <w:jc w:val="center"/>
        </w:trPr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mmu-iNOS-R</w:t>
            </w:r>
          </w:p>
        </w:tc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A220E" w:rsidRPr="008A220E" w:rsidRDefault="008A220E" w:rsidP="008A220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r w:rsidRPr="008A220E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TCGATGCACAACTGGGTGAAC</w:t>
            </w:r>
          </w:p>
        </w:tc>
      </w:tr>
    </w:tbl>
    <w:p w:rsidR="00CB1350" w:rsidRPr="00950E1B" w:rsidRDefault="00CB1350"/>
    <w:sectPr w:rsidR="00CB1350" w:rsidRPr="00950E1B" w:rsidSect="00352B58">
      <w:pgSz w:w="12247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976" w:rsidRDefault="00927976" w:rsidP="0078379E">
      <w:r>
        <w:separator/>
      </w:r>
    </w:p>
  </w:endnote>
  <w:endnote w:type="continuationSeparator" w:id="0">
    <w:p w:rsidR="00927976" w:rsidRDefault="00927976" w:rsidP="00783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976" w:rsidRDefault="00927976" w:rsidP="0078379E">
      <w:r>
        <w:separator/>
      </w:r>
    </w:p>
  </w:footnote>
  <w:footnote w:type="continuationSeparator" w:id="0">
    <w:p w:rsidR="00927976" w:rsidRDefault="00927976" w:rsidP="007837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E1B"/>
    <w:rsid w:val="00221EDA"/>
    <w:rsid w:val="00352B58"/>
    <w:rsid w:val="004006CC"/>
    <w:rsid w:val="005C5844"/>
    <w:rsid w:val="00666814"/>
    <w:rsid w:val="0078379E"/>
    <w:rsid w:val="008A220E"/>
    <w:rsid w:val="00927976"/>
    <w:rsid w:val="00950E1B"/>
    <w:rsid w:val="00CB1350"/>
    <w:rsid w:val="00D50C53"/>
    <w:rsid w:val="00EB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994B41-0542-42DE-BD05-953399F76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E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83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8379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837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837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47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35982-ECC3-4658-A984-4AC7643084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6</Words>
  <Characters>779</Characters>
  <Application>Microsoft Office Word</Application>
  <DocSecurity>0</DocSecurity>
  <Lines>6</Lines>
  <Paragraphs>1</Paragraphs>
  <ScaleCrop>false</ScaleCrop>
  <Company>Microsoft</Company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9-30T03:12:00Z</dcterms:created>
  <dcterms:modified xsi:type="dcterms:W3CDTF">2022-12-16T09:17:00Z</dcterms:modified>
</cp:coreProperties>
</file>